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0761B9" w14:textId="57EC4AF4" w:rsidR="00322FEE" w:rsidRDefault="00322FEE">
      <w:pPr>
        <w:spacing w:line="278" w:lineRule="auto"/>
      </w:pPr>
    </w:p>
    <w:tbl>
      <w:tblPr>
        <w:tblW w:w="10036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7"/>
        <w:gridCol w:w="900"/>
        <w:gridCol w:w="1149"/>
        <w:gridCol w:w="360"/>
        <w:gridCol w:w="450"/>
        <w:gridCol w:w="360"/>
        <w:gridCol w:w="450"/>
        <w:gridCol w:w="427"/>
        <w:gridCol w:w="450"/>
        <w:gridCol w:w="473"/>
        <w:gridCol w:w="450"/>
        <w:gridCol w:w="360"/>
        <w:gridCol w:w="540"/>
        <w:gridCol w:w="450"/>
        <w:gridCol w:w="540"/>
        <w:gridCol w:w="495"/>
        <w:gridCol w:w="495"/>
        <w:gridCol w:w="495"/>
        <w:gridCol w:w="495"/>
      </w:tblGrid>
      <w:tr w:rsidR="00977A16" w:rsidRPr="00A2194D" w14:paraId="4D7FC226" w14:textId="0D66F8AE" w:rsidTr="00A9722D">
        <w:trPr>
          <w:jc w:val="center"/>
        </w:trPr>
        <w:tc>
          <w:tcPr>
            <w:tcW w:w="10036" w:type="dxa"/>
            <w:gridSpan w:val="19"/>
            <w:tcBorders>
              <w:right w:val="single" w:sz="18" w:space="0" w:color="auto"/>
            </w:tcBorders>
            <w:vAlign w:val="center"/>
          </w:tcPr>
          <w:p w14:paraId="425EDE9D" w14:textId="02A208D5" w:rsidR="00977A16" w:rsidRDefault="00977A16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Supplementary </w:t>
            </w:r>
            <w:r w:rsidRPr="000B5B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5</w:t>
            </w:r>
            <w:r w:rsidRPr="000B5B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. Mean Differences in NF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, IPD, and APD </w:t>
            </w:r>
            <w:r w:rsidRPr="000B5B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Measurements among African American, </w:t>
            </w:r>
            <w:r w:rsidR="00B71B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White</w:t>
            </w:r>
            <w:r w:rsidRPr="000B5B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, Hispanic, and Asi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Cohorts</w:t>
            </w:r>
          </w:p>
        </w:tc>
      </w:tr>
      <w:tr w:rsidR="00977A16" w:rsidRPr="00A2194D" w14:paraId="115E9B2D" w14:textId="4C8EF7BD" w:rsidTr="00EA0DDE">
        <w:trPr>
          <w:jc w:val="center"/>
        </w:trPr>
        <w:tc>
          <w:tcPr>
            <w:tcW w:w="697" w:type="dxa"/>
            <w:vMerge w:val="restart"/>
            <w:tcBorders>
              <w:top w:val="single" w:sz="18" w:space="0" w:color="auto"/>
            </w:tcBorders>
            <w:vAlign w:val="center"/>
          </w:tcPr>
          <w:p w14:paraId="3948105C" w14:textId="77777777" w:rsidR="00977A16" w:rsidRPr="00A2194D" w:rsidRDefault="00977A16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468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Disc Level</w:t>
            </w:r>
          </w:p>
        </w:tc>
        <w:tc>
          <w:tcPr>
            <w:tcW w:w="900" w:type="dxa"/>
            <w:vMerge w:val="restart"/>
            <w:tcBorders>
              <w:top w:val="single" w:sz="18" w:space="0" w:color="auto"/>
            </w:tcBorders>
            <w:vAlign w:val="center"/>
          </w:tcPr>
          <w:p w14:paraId="1CA86A1F" w14:textId="77777777" w:rsidR="00977A16" w:rsidRPr="00A2194D" w:rsidRDefault="00977A16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468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1149" w:type="dxa"/>
            <w:vMerge w:val="restart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FBF2CB" w14:textId="77777777" w:rsidR="00977A16" w:rsidRPr="00A2194D" w:rsidRDefault="00977A16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468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Comparison</w:t>
            </w:r>
          </w:p>
        </w:tc>
        <w:tc>
          <w:tcPr>
            <w:tcW w:w="7290" w:type="dxa"/>
            <w:gridSpan w:val="16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C2EB2C" w14:textId="2E78AD3C" w:rsidR="00977A16" w:rsidRPr="00510B56" w:rsidRDefault="00977A16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10B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Mean Difference (Reference - Comparison)</w:t>
            </w:r>
          </w:p>
        </w:tc>
      </w:tr>
      <w:tr w:rsidR="00977A16" w:rsidRPr="00A2194D" w14:paraId="7186C5C4" w14:textId="07C4C4D7" w:rsidTr="00977A16">
        <w:trPr>
          <w:jc w:val="center"/>
        </w:trPr>
        <w:tc>
          <w:tcPr>
            <w:tcW w:w="697" w:type="dxa"/>
            <w:vMerge/>
            <w:vAlign w:val="center"/>
            <w:hideMark/>
          </w:tcPr>
          <w:p w14:paraId="7573BA87" w14:textId="77777777" w:rsidR="00977A16" w:rsidRPr="00A2194D" w:rsidRDefault="00977A16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73C7BB2F" w14:textId="77777777" w:rsidR="00977A16" w:rsidRPr="00A2194D" w:rsidRDefault="00977A16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49" w:type="dxa"/>
            <w:vMerge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64FAE0" w14:textId="77777777" w:rsidR="00977A16" w:rsidRPr="00A2194D" w:rsidRDefault="00977A16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gridSpan w:val="2"/>
            <w:tcBorders>
              <w:top w:val="single" w:sz="18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F94681" w14:textId="77777777" w:rsidR="00977A16" w:rsidRPr="00A2194D" w:rsidRDefault="00977A16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Left NFD Width</w:t>
            </w:r>
          </w:p>
        </w:tc>
        <w:tc>
          <w:tcPr>
            <w:tcW w:w="810" w:type="dxa"/>
            <w:gridSpan w:val="2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12A89E" w14:textId="77777777" w:rsidR="00977A16" w:rsidRPr="00A2194D" w:rsidRDefault="00977A16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Left NFD Height</w:t>
            </w:r>
          </w:p>
        </w:tc>
        <w:tc>
          <w:tcPr>
            <w:tcW w:w="877" w:type="dxa"/>
            <w:gridSpan w:val="2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DB827F" w14:textId="77777777" w:rsidR="00977A16" w:rsidRPr="00A2194D" w:rsidRDefault="00977A16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Left NFD Area</w:t>
            </w:r>
          </w:p>
        </w:tc>
        <w:tc>
          <w:tcPr>
            <w:tcW w:w="923" w:type="dxa"/>
            <w:gridSpan w:val="2"/>
            <w:tcBorders>
              <w:top w:val="single" w:sz="18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2A3ED2" w14:textId="77777777" w:rsidR="00977A16" w:rsidRPr="00A2194D" w:rsidRDefault="00977A16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Right NFD Width</w:t>
            </w:r>
          </w:p>
        </w:tc>
        <w:tc>
          <w:tcPr>
            <w:tcW w:w="900" w:type="dxa"/>
            <w:gridSpan w:val="2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B8BB5B" w14:textId="77777777" w:rsidR="00977A16" w:rsidRPr="00A2194D" w:rsidRDefault="00977A16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Right NFD Height</w:t>
            </w:r>
          </w:p>
        </w:tc>
        <w:tc>
          <w:tcPr>
            <w:tcW w:w="990" w:type="dxa"/>
            <w:gridSpan w:val="2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F86D52" w14:textId="77777777" w:rsidR="00977A16" w:rsidRPr="00A2194D" w:rsidRDefault="00977A16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Right NFD Area</w:t>
            </w:r>
          </w:p>
        </w:tc>
        <w:tc>
          <w:tcPr>
            <w:tcW w:w="990" w:type="dxa"/>
            <w:gridSpan w:val="2"/>
            <w:tcBorders>
              <w:top w:val="single" w:sz="18" w:space="0" w:color="auto"/>
              <w:bottom w:val="nil"/>
              <w:right w:val="single" w:sz="18" w:space="0" w:color="auto"/>
            </w:tcBorders>
          </w:tcPr>
          <w:p w14:paraId="6D9AC671" w14:textId="1EE9BEB5" w:rsidR="00977A16" w:rsidRPr="00A2194D" w:rsidRDefault="00977A16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IPD</w:t>
            </w:r>
          </w:p>
        </w:tc>
        <w:tc>
          <w:tcPr>
            <w:tcW w:w="990" w:type="dxa"/>
            <w:gridSpan w:val="2"/>
            <w:tcBorders>
              <w:top w:val="single" w:sz="18" w:space="0" w:color="auto"/>
              <w:bottom w:val="nil"/>
              <w:right w:val="single" w:sz="18" w:space="0" w:color="auto"/>
            </w:tcBorders>
          </w:tcPr>
          <w:p w14:paraId="22C01505" w14:textId="4FF0B22F" w:rsidR="00977A16" w:rsidRDefault="00977A16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APD</w:t>
            </w:r>
          </w:p>
        </w:tc>
      </w:tr>
      <w:tr w:rsidR="00977A16" w:rsidRPr="00A2194D" w14:paraId="269A9157" w14:textId="3DF31B09" w:rsidTr="003172E9">
        <w:trPr>
          <w:jc w:val="center"/>
        </w:trPr>
        <w:tc>
          <w:tcPr>
            <w:tcW w:w="697" w:type="dxa"/>
            <w:vMerge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5A5DEE62" w14:textId="77777777" w:rsidR="00977A16" w:rsidRPr="00A2194D" w:rsidRDefault="00977A16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vMerge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608EFAF1" w14:textId="77777777" w:rsidR="00977A16" w:rsidRPr="00A2194D" w:rsidRDefault="00977A16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49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3DEB7B" w14:textId="77777777" w:rsidR="00977A16" w:rsidRPr="00A2194D" w:rsidRDefault="00977A16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7FB829" w14:textId="77777777" w:rsidR="00977A16" w:rsidRPr="00A2194D" w:rsidRDefault="00977A16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MD</w:t>
            </w:r>
          </w:p>
        </w:tc>
        <w:tc>
          <w:tcPr>
            <w:tcW w:w="450" w:type="dxa"/>
            <w:tcBorders>
              <w:top w:val="nil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C8B4A5" w14:textId="77777777" w:rsidR="00977A16" w:rsidRPr="00A2194D" w:rsidRDefault="00977A16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360" w:type="dxa"/>
            <w:tcBorders>
              <w:top w:val="nil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C6D6D0" w14:textId="77777777" w:rsidR="00977A16" w:rsidRPr="00A2194D" w:rsidRDefault="00977A16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MD</w:t>
            </w:r>
          </w:p>
        </w:tc>
        <w:tc>
          <w:tcPr>
            <w:tcW w:w="450" w:type="dxa"/>
            <w:tcBorders>
              <w:top w:val="nil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2BBE3C" w14:textId="77777777" w:rsidR="00977A16" w:rsidRPr="00A2194D" w:rsidRDefault="00977A16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427" w:type="dxa"/>
            <w:tcBorders>
              <w:top w:val="nil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2DCC84" w14:textId="77777777" w:rsidR="00977A16" w:rsidRPr="00A2194D" w:rsidRDefault="00977A16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MD</w:t>
            </w:r>
          </w:p>
        </w:tc>
        <w:tc>
          <w:tcPr>
            <w:tcW w:w="450" w:type="dxa"/>
            <w:tcBorders>
              <w:top w:val="nil"/>
              <w:bottom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0BB571" w14:textId="77777777" w:rsidR="00977A16" w:rsidRPr="00A2194D" w:rsidRDefault="00977A16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473" w:type="dxa"/>
            <w:tcBorders>
              <w:top w:val="nil"/>
              <w:left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3C64D7" w14:textId="77777777" w:rsidR="00977A16" w:rsidRPr="00A2194D" w:rsidRDefault="00977A16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MD</w:t>
            </w:r>
          </w:p>
        </w:tc>
        <w:tc>
          <w:tcPr>
            <w:tcW w:w="450" w:type="dxa"/>
            <w:tcBorders>
              <w:top w:val="nil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F55174" w14:textId="77777777" w:rsidR="00977A16" w:rsidRPr="00A2194D" w:rsidRDefault="00977A16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360" w:type="dxa"/>
            <w:tcBorders>
              <w:top w:val="nil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4299EB" w14:textId="77777777" w:rsidR="00977A16" w:rsidRPr="00A2194D" w:rsidRDefault="00977A16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MD</w:t>
            </w:r>
          </w:p>
        </w:tc>
        <w:tc>
          <w:tcPr>
            <w:tcW w:w="540" w:type="dxa"/>
            <w:tcBorders>
              <w:top w:val="nil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17B0D9" w14:textId="77777777" w:rsidR="00977A16" w:rsidRPr="00A2194D" w:rsidRDefault="00977A16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450" w:type="dxa"/>
            <w:tcBorders>
              <w:top w:val="nil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E86500" w14:textId="77777777" w:rsidR="00977A16" w:rsidRPr="00A2194D" w:rsidRDefault="00977A16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MD</w:t>
            </w:r>
          </w:p>
        </w:tc>
        <w:tc>
          <w:tcPr>
            <w:tcW w:w="540" w:type="dxa"/>
            <w:tcBorders>
              <w:top w:val="nil"/>
              <w:bottom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77879F" w14:textId="77777777" w:rsidR="00977A16" w:rsidRPr="00A2194D" w:rsidRDefault="00977A16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41799645" w14:textId="7C8C1574" w:rsidR="00977A16" w:rsidRPr="00EF531D" w:rsidRDefault="00977A16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MD</w:t>
            </w:r>
          </w:p>
        </w:tc>
        <w:tc>
          <w:tcPr>
            <w:tcW w:w="495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70FBF130" w14:textId="251FFF13" w:rsidR="00977A16" w:rsidRPr="00EF531D" w:rsidRDefault="00977A16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49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F7A0649" w14:textId="3DB59843" w:rsidR="00977A16" w:rsidRDefault="00977A16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MD</w:t>
            </w:r>
          </w:p>
        </w:tc>
        <w:tc>
          <w:tcPr>
            <w:tcW w:w="495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32610748" w14:textId="62C8589B" w:rsidR="00977A16" w:rsidRDefault="00977A16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3172E9" w:rsidRPr="00A2194D" w14:paraId="51E1D1CB" w14:textId="4F6114EB" w:rsidTr="003172E9">
        <w:trPr>
          <w:trHeight w:val="20"/>
          <w:jc w:val="center"/>
        </w:trPr>
        <w:tc>
          <w:tcPr>
            <w:tcW w:w="697" w:type="dxa"/>
            <w:vMerge w:val="restart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C68163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C2 </w:t>
            </w: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–</w:t>
            </w: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C</w:t>
            </w: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5E7114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frican American</w:t>
            </w:r>
          </w:p>
        </w:tc>
        <w:tc>
          <w:tcPr>
            <w:tcW w:w="1149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24FC5C" w14:textId="7378343F" w:rsidR="003172E9" w:rsidRPr="00A2194D" w:rsidRDefault="00B71B58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360" w:type="dxa"/>
            <w:tcBorders>
              <w:top w:val="single" w:sz="18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F22513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3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85009A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42</w:t>
            </w:r>
          </w:p>
        </w:tc>
        <w:tc>
          <w:tcPr>
            <w:tcW w:w="36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74DE59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6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82E456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97</w:t>
            </w:r>
          </w:p>
        </w:tc>
        <w:tc>
          <w:tcPr>
            <w:tcW w:w="427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7E6F37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-7.4</w:t>
            </w:r>
          </w:p>
        </w:tc>
        <w:tc>
          <w:tcPr>
            <w:tcW w:w="450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7D5EC2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29</w:t>
            </w:r>
          </w:p>
        </w:tc>
        <w:tc>
          <w:tcPr>
            <w:tcW w:w="473" w:type="dxa"/>
            <w:tcBorders>
              <w:top w:val="single" w:sz="18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A900C9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3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8FDD5D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36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2BF10E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6</w:t>
            </w:r>
          </w:p>
        </w:tc>
        <w:tc>
          <w:tcPr>
            <w:tcW w:w="54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CB8FBC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56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55FDA2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-9.6</w:t>
            </w:r>
          </w:p>
        </w:tc>
        <w:tc>
          <w:tcPr>
            <w:tcW w:w="540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EFFDA1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495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vAlign w:val="center"/>
          </w:tcPr>
          <w:p w14:paraId="57ECB5CC" w14:textId="7A3D49D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-0.6</w:t>
            </w:r>
          </w:p>
        </w:tc>
        <w:tc>
          <w:tcPr>
            <w:tcW w:w="495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vAlign w:val="center"/>
          </w:tcPr>
          <w:p w14:paraId="755098FA" w14:textId="1C46C34E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34</w:t>
            </w:r>
          </w:p>
        </w:tc>
        <w:tc>
          <w:tcPr>
            <w:tcW w:w="49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FD18478" w14:textId="06B8163A" w:rsidR="003172E9" w:rsidRDefault="007C7385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-0.8</w:t>
            </w:r>
          </w:p>
        </w:tc>
        <w:tc>
          <w:tcPr>
            <w:tcW w:w="495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14:paraId="5A6C6B50" w14:textId="10E91A14" w:rsidR="003172E9" w:rsidRDefault="007C7385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08</w:t>
            </w:r>
          </w:p>
        </w:tc>
      </w:tr>
      <w:tr w:rsidR="003172E9" w:rsidRPr="00A2194D" w14:paraId="6BE834A0" w14:textId="0C5DC424" w:rsidTr="003172E9">
        <w:trPr>
          <w:trHeight w:val="20"/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3A3D73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544369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frican American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AAFCCB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B0D5EE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2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0BF1AA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809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42D74E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2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4AAF4A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338F8F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1.8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174D71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02E8DB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3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ABD654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72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4A13E7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4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EA7861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996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191DFF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4.7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A083AD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99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6071BD23" w14:textId="61BF4719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7C6D0371" w14:textId="02177A0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3BCBA337" w14:textId="276259A8" w:rsidR="003172E9" w:rsidRPr="007C7385" w:rsidRDefault="007C7385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C73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-0.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43A5806" w14:textId="40730479" w:rsidR="003172E9" w:rsidRPr="007C7385" w:rsidRDefault="007C7385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C73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49</w:t>
            </w:r>
          </w:p>
        </w:tc>
      </w:tr>
      <w:tr w:rsidR="003172E9" w:rsidRPr="00EF531D" w14:paraId="485947E7" w14:textId="4D4F8178" w:rsidTr="003172E9">
        <w:trPr>
          <w:trHeight w:val="20"/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37C17B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066020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frican American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A2A0A9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FA68F4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3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99589E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E98888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2788CB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B7C737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624FF1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A1848C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6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66F14F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44469A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557928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15CD13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6907B4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679ED2F" w14:textId="59B12041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4E41F453" w14:textId="7B2F42EA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01910E3B" w14:textId="55CFAFBA" w:rsidR="003172E9" w:rsidRDefault="007C7385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E26C7A2" w14:textId="1B956849" w:rsidR="003172E9" w:rsidRDefault="007C7385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3172E9" w:rsidRPr="00A2194D" w14:paraId="31C23DC0" w14:textId="30C59966" w:rsidTr="003172E9">
        <w:trPr>
          <w:trHeight w:val="20"/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2835A6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9ED4C8" w14:textId="77BCE7D0" w:rsidR="003172E9" w:rsidRPr="00A2194D" w:rsidRDefault="00B71B58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55CE54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frican American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D945E7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5BA382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42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9C7DFC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6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99D22A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97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204FC6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7.4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A159D0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29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FF5634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9AFA54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8268DE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6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FDEC55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56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605112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9.6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12F15C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789675A4" w14:textId="5F27120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654162A1" w14:textId="78EB7CAB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3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6600453B" w14:textId="35394D15" w:rsidR="003172E9" w:rsidRDefault="007C7385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79AA829" w14:textId="6DE75740" w:rsidR="003172E9" w:rsidRDefault="007C7385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08</w:t>
            </w:r>
          </w:p>
        </w:tc>
      </w:tr>
      <w:tr w:rsidR="003172E9" w:rsidRPr="00A2194D" w14:paraId="43F23A8A" w14:textId="7331F905" w:rsidTr="003172E9">
        <w:trPr>
          <w:trHeight w:val="20"/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C7B4BD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6D5CCD" w14:textId="5ACA9681" w:rsidR="003172E9" w:rsidRPr="00A2194D" w:rsidRDefault="00B71B58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8DE968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4018D0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04E231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664ABD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4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4E25CC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0D0DF3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5.6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DD1372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21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3FD31B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9292B9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136380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DD0A5C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E32246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.9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A68968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56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0EF7C3C8" w14:textId="7D1A9C10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5CE337AE" w14:textId="00E1FA0B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0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2EE93394" w14:textId="24ED438D" w:rsidR="003172E9" w:rsidRPr="007C7385" w:rsidRDefault="007C7385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C738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F2B23A2" w14:textId="2BBAE625" w:rsidR="003172E9" w:rsidRPr="007C7385" w:rsidRDefault="007C7385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C738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755</w:t>
            </w:r>
          </w:p>
        </w:tc>
      </w:tr>
      <w:tr w:rsidR="003172E9" w:rsidRPr="00EF531D" w14:paraId="4585071A" w14:textId="1502F092" w:rsidTr="003172E9">
        <w:trPr>
          <w:trHeight w:val="20"/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BC9F38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34EE13" w14:textId="025A5178" w:rsidR="003172E9" w:rsidRPr="00EF531D" w:rsidRDefault="00B71B58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9E3ABA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3FB3A8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DC15D1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3DA7FA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61EC60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B5EE74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9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8987DE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2E448A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082365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42BB8C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21CC3D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A52D07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6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BD62D2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8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270137F" w14:textId="78421E95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7889F390" w14:textId="1B9C28E0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2CB04C5D" w14:textId="19079DA4" w:rsidR="003172E9" w:rsidRDefault="007C7385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CD3C80A" w14:textId="263DE51E" w:rsidR="003172E9" w:rsidRDefault="007C7385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</w:t>
            </w:r>
          </w:p>
        </w:tc>
      </w:tr>
      <w:tr w:rsidR="003172E9" w:rsidRPr="007C7385" w14:paraId="31686838" w14:textId="53ADE78C" w:rsidTr="003172E9">
        <w:trPr>
          <w:trHeight w:val="20"/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6E511B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2A386C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C3693D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frican American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A9397A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0EE1E1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809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FC1F14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40E76D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FB4466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8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7BC404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1B8173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421B39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72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1B630E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4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B3C19D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996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178058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.7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A3A7C7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99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C3670D8" w14:textId="50D8EA39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5EB612DC" w14:textId="2C9E662C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0B64E557" w14:textId="2DE410E3" w:rsidR="003172E9" w:rsidRPr="007C7385" w:rsidRDefault="007C7385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C73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198BD60" w14:textId="621B6AD2" w:rsidR="003172E9" w:rsidRPr="007C7385" w:rsidRDefault="007C7385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C73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49</w:t>
            </w:r>
          </w:p>
        </w:tc>
      </w:tr>
      <w:tr w:rsidR="003172E9" w:rsidRPr="00EF531D" w14:paraId="02B0C4B9" w14:textId="6BA5EBB5" w:rsidTr="003172E9">
        <w:trPr>
          <w:trHeight w:val="20"/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72E78A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295FA5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46ED7F" w14:textId="792D8CFA" w:rsidR="003172E9" w:rsidRPr="00EF531D" w:rsidRDefault="00B71B58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11EF95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212E27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F44DEF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4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5E9367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49BE7F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-5.6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1DCD26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21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5421CB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A1444F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C66330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2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D81622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D5ED33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4.9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F95EA6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56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44103C1A" w14:textId="53C27B2D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-0.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7F29ECF7" w14:textId="66FC5B5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0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00CCF7BF" w14:textId="7CC9AD42" w:rsidR="003172E9" w:rsidRPr="007C7385" w:rsidRDefault="007C7385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C738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75064CE" w14:textId="60B6A2EB" w:rsidR="003172E9" w:rsidRPr="007C7385" w:rsidRDefault="007C7385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C738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755</w:t>
            </w:r>
          </w:p>
        </w:tc>
      </w:tr>
      <w:tr w:rsidR="003172E9" w:rsidRPr="00A2194D" w14:paraId="4121EBA4" w14:textId="42381BD0" w:rsidTr="003172E9">
        <w:trPr>
          <w:trHeight w:val="20"/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77AC72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1F76F1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22F11D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88BF27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19F7EF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497194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9707DE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15A5F7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8CD829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4D7828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3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077984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CD6E68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116121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C7EBD4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7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AF10BC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EDC141E" w14:textId="7A490B51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4578C23A" w14:textId="5F442626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16E06443" w14:textId="22BF31DE" w:rsidR="003172E9" w:rsidRDefault="007C7385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D8FC064" w14:textId="395063EB" w:rsidR="003172E9" w:rsidRDefault="007C7385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</w:t>
            </w:r>
          </w:p>
        </w:tc>
      </w:tr>
      <w:tr w:rsidR="003172E9" w:rsidRPr="00EF531D" w14:paraId="729C4A54" w14:textId="0ED4C7A0" w:rsidTr="003172E9">
        <w:trPr>
          <w:trHeight w:val="20"/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59C96B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90FBB8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158042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frican American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E64993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A1984C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5C53E2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0AC863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B65C26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5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FA0416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7B7139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B35825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49655F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C2D6DC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B99E99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9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0623E7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C6B71DE" w14:textId="5478663B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16104A3E" w14:textId="29F6CAE3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00719647" w14:textId="19C1FC53" w:rsidR="003172E9" w:rsidRDefault="007C7385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3FAEC04" w14:textId="41F9C881" w:rsidR="003172E9" w:rsidRDefault="007C7385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3172E9" w:rsidRPr="00EF531D" w14:paraId="0322C299" w14:textId="1C3D1359" w:rsidTr="003172E9">
        <w:trPr>
          <w:trHeight w:val="20"/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DC6A8E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F0B51B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60BFD2" w14:textId="329C2565" w:rsidR="003172E9" w:rsidRPr="00EF531D" w:rsidRDefault="00B71B58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ABD486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04EE9F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4330B7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6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B0A5FC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DC95A7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7.9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661117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AA8EFF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3CBF35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7FFD64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5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28B474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9F98C8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1.6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B53E45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BD3418F" w14:textId="7BD23E0D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44D115AE" w14:textId="4BA385E3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22190615" w14:textId="680DC6A5" w:rsidR="003172E9" w:rsidRDefault="007C7385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E1BF227" w14:textId="11BAE830" w:rsidR="003172E9" w:rsidRDefault="007C7385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</w:t>
            </w:r>
          </w:p>
        </w:tc>
      </w:tr>
      <w:tr w:rsidR="003172E9" w:rsidRPr="00EF531D" w14:paraId="37913A59" w14:textId="4125C48B" w:rsidTr="003172E9">
        <w:trPr>
          <w:trHeight w:val="20"/>
          <w:jc w:val="center"/>
        </w:trPr>
        <w:tc>
          <w:tcPr>
            <w:tcW w:w="697" w:type="dxa"/>
            <w:vMerge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901FC7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1FF7FA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1149" w:type="dxa"/>
            <w:tcBorders>
              <w:bottom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7904C5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360" w:type="dxa"/>
            <w:tcBorders>
              <w:left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B8AFF7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436B9F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60" w:type="dxa"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84AB40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</w:t>
            </w:r>
          </w:p>
        </w:tc>
        <w:tc>
          <w:tcPr>
            <w:tcW w:w="450" w:type="dxa"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AA6CBA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27" w:type="dxa"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19D113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.3</w:t>
            </w:r>
          </w:p>
        </w:tc>
        <w:tc>
          <w:tcPr>
            <w:tcW w:w="450" w:type="dxa"/>
            <w:tcBorders>
              <w:bottom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766D89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73" w:type="dxa"/>
            <w:tcBorders>
              <w:left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552457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50" w:type="dxa"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601C4F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360" w:type="dxa"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2AE288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3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416176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50" w:type="dxa"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44AE7A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6.7</w:t>
            </w:r>
          </w:p>
        </w:tc>
        <w:tc>
          <w:tcPr>
            <w:tcW w:w="540" w:type="dxa"/>
            <w:tcBorders>
              <w:bottom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E66A85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390145EE" w14:textId="5B543765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50DFE550" w14:textId="48DE070A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932A29C" w14:textId="04044073" w:rsidR="003172E9" w:rsidRDefault="007C7385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60F1E46E" w14:textId="36517C5E" w:rsidR="003172E9" w:rsidRDefault="007C7385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</w:t>
            </w:r>
          </w:p>
        </w:tc>
      </w:tr>
      <w:tr w:rsidR="003172E9" w:rsidRPr="00A2194D" w14:paraId="46B60C81" w14:textId="3AD54B4B" w:rsidTr="003172E9">
        <w:trPr>
          <w:jc w:val="center"/>
        </w:trPr>
        <w:tc>
          <w:tcPr>
            <w:tcW w:w="697" w:type="dxa"/>
            <w:vMerge w:val="restart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782D7D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C3 - C4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760759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frican American</w:t>
            </w:r>
          </w:p>
        </w:tc>
        <w:tc>
          <w:tcPr>
            <w:tcW w:w="1149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04D399" w14:textId="37FA4A78" w:rsidR="003172E9" w:rsidRPr="00A2194D" w:rsidRDefault="00B71B58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360" w:type="dxa"/>
            <w:tcBorders>
              <w:top w:val="single" w:sz="18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366E93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1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3CB6A5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37CF75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-0.8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1E641D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36</w:t>
            </w:r>
          </w:p>
        </w:tc>
        <w:tc>
          <w:tcPr>
            <w:tcW w:w="427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F3979D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-7.2</w:t>
            </w:r>
          </w:p>
        </w:tc>
        <w:tc>
          <w:tcPr>
            <w:tcW w:w="450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0C04CE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473" w:type="dxa"/>
            <w:tcBorders>
              <w:top w:val="single" w:sz="18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21111A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1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99EA1C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B721F1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3</w:t>
            </w:r>
          </w:p>
        </w:tc>
        <w:tc>
          <w:tcPr>
            <w:tcW w:w="54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9DF870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391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50AB04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-7</w:t>
            </w:r>
          </w:p>
        </w:tc>
        <w:tc>
          <w:tcPr>
            <w:tcW w:w="540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BD997D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08</w:t>
            </w:r>
          </w:p>
        </w:tc>
        <w:tc>
          <w:tcPr>
            <w:tcW w:w="495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vAlign w:val="center"/>
          </w:tcPr>
          <w:p w14:paraId="699707D3" w14:textId="08C0F350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5</w:t>
            </w:r>
          </w:p>
        </w:tc>
        <w:tc>
          <w:tcPr>
            <w:tcW w:w="495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vAlign w:val="center"/>
          </w:tcPr>
          <w:p w14:paraId="4C953AE8" w14:textId="6D42EE05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58</w:t>
            </w:r>
          </w:p>
        </w:tc>
        <w:tc>
          <w:tcPr>
            <w:tcW w:w="49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B37BF5C" w14:textId="33B53DEC" w:rsidR="003172E9" w:rsidRPr="00044537" w:rsidRDefault="00044537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0445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-0.67</w:t>
            </w:r>
          </w:p>
        </w:tc>
        <w:tc>
          <w:tcPr>
            <w:tcW w:w="495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14:paraId="23B65556" w14:textId="0B69965A" w:rsidR="003172E9" w:rsidRPr="00044537" w:rsidRDefault="00044537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0445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05</w:t>
            </w:r>
          </w:p>
        </w:tc>
      </w:tr>
      <w:tr w:rsidR="003172E9" w:rsidRPr="00A2194D" w14:paraId="3974006A" w14:textId="24F49CF6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0A7E43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9AC288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frican American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25AE5A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9E8F75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F25066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032B2E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3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9C3A2F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694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70F8F0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4.4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0ADD31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92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D457A6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2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3353A6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1CD7B4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1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8BEA69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AC85B3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4.6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920FC5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87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E7EC9CC" w14:textId="3BB22B3B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1DE89CCB" w14:textId="3D314230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0931A158" w14:textId="07AE514A" w:rsidR="003172E9" w:rsidRDefault="00044537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4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7363F3D" w14:textId="452B3AC8" w:rsidR="003172E9" w:rsidRDefault="00044537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93</w:t>
            </w:r>
          </w:p>
        </w:tc>
      </w:tr>
      <w:tr w:rsidR="003172E9" w:rsidRPr="00EF531D" w14:paraId="4A4CDE8B" w14:textId="5724F800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40A220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986144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frican American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D85E06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9BCA72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3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B24F15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90A008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3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585715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1183FD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.7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016610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B555E5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AD031E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5D4FF9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D1AE2B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136FA1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AE3C52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71A8385B" w14:textId="25C4F76B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7BF9F1EF" w14:textId="10547E65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5A0703EE" w14:textId="2D0A45A2" w:rsidR="003172E9" w:rsidRDefault="00044537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04B06F8" w14:textId="7D526485" w:rsidR="003172E9" w:rsidRDefault="00044537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0</w:t>
            </w:r>
          </w:p>
        </w:tc>
      </w:tr>
      <w:tr w:rsidR="003172E9" w:rsidRPr="00A2194D" w14:paraId="180F17E7" w14:textId="1957324F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0262A7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8F4037" w14:textId="7C6AFF9A" w:rsidR="003172E9" w:rsidRPr="00A2194D" w:rsidRDefault="00B71B58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9F4385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frican American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EDFF03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5CEAAF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A42F30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8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B328C4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36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2FC95C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7.2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4CA650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95275F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145F53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99B7A4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26C2CD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39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0C2377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B962C6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08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4FE48AD1" w14:textId="148196DA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68D57A75" w14:textId="4A84D87A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5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585E28BD" w14:textId="0AE6AADF" w:rsidR="003172E9" w:rsidRPr="00044537" w:rsidRDefault="00044537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0445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6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131CEDA" w14:textId="4F57DFFF" w:rsidR="003172E9" w:rsidRPr="00044537" w:rsidRDefault="00044537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0445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05</w:t>
            </w:r>
          </w:p>
        </w:tc>
      </w:tr>
      <w:tr w:rsidR="003172E9" w:rsidRPr="00A2194D" w14:paraId="663D3B11" w14:textId="2ED945FB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14C7D2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428108" w14:textId="4298D0E6" w:rsidR="003172E9" w:rsidRPr="00A2194D" w:rsidRDefault="00B71B58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5CDD29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9D2BC8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A59935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F36257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4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108683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47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052070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.8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BA4227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55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88A75D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89626A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916F39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64BB24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81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6C4152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.4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12E08C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464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29DBF5C5" w14:textId="65718B66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6E26C309" w14:textId="4FFDA20B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6C616C6E" w14:textId="40A7F84D" w:rsidR="003172E9" w:rsidRPr="00044537" w:rsidRDefault="00044537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04453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05E7E48" w14:textId="29C564C6" w:rsidR="003172E9" w:rsidRPr="00044537" w:rsidRDefault="00044537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04453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461</w:t>
            </w:r>
          </w:p>
        </w:tc>
      </w:tr>
      <w:tr w:rsidR="003172E9" w:rsidRPr="00EF531D" w14:paraId="5146C575" w14:textId="241F70AA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0FDDB5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B93D20" w14:textId="4B3164A2" w:rsidR="003172E9" w:rsidRPr="00EF531D" w:rsidRDefault="00B71B58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6ABC56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C7DC34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5769C4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816ADB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ED278E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133DD0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373C7C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185EDA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FBAA23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BACB7E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1D8540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8DD858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9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B1779E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683C6B5A" w14:textId="503E5F9B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2605D9BF" w14:textId="03E68E76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41048458" w14:textId="347356A4" w:rsidR="003172E9" w:rsidRDefault="00044537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53201CC" w14:textId="288DFD0A" w:rsidR="003172E9" w:rsidRDefault="00044537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9</w:t>
            </w:r>
          </w:p>
        </w:tc>
      </w:tr>
      <w:tr w:rsidR="003172E9" w:rsidRPr="00A2194D" w14:paraId="6CE2C5D4" w14:textId="4A7BD95B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120A46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20E112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672783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frican American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639A5E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25D074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BAD6D8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D0FB1A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694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3DFE18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.4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49BCE8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92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E0D01E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9D05D1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F4D129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08C824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F2FA67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.6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7CF57D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87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D59B280" w14:textId="3EF3ED7B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3037234B" w14:textId="2EEA4C65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66037E16" w14:textId="0D1133A8" w:rsidR="003172E9" w:rsidRDefault="00044537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4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C4E67A1" w14:textId="7FC541BB" w:rsidR="003172E9" w:rsidRDefault="00044537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93</w:t>
            </w:r>
          </w:p>
        </w:tc>
      </w:tr>
      <w:tr w:rsidR="003172E9" w:rsidRPr="00044537" w14:paraId="7EB9EACF" w14:textId="36EA50B9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CC34F3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182D82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96CF42" w14:textId="16F9BC3C" w:rsidR="003172E9" w:rsidRPr="00EF531D" w:rsidRDefault="00B71B58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99FAB4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33C288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BA87B1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4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F45231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47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01E0D0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2.8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1A828C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55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0F1FC9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431D36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C48D7D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2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74CB53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81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A923F7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2.4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D59B76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464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28DDF682" w14:textId="6D8187D2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-0.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2F820006" w14:textId="1D4467EC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3FFC0176" w14:textId="6CF1CA0F" w:rsidR="003172E9" w:rsidRPr="00044537" w:rsidRDefault="00044537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04453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2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6279CC0" w14:textId="53251D42" w:rsidR="003172E9" w:rsidRPr="00044537" w:rsidRDefault="00044537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04453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461</w:t>
            </w:r>
          </w:p>
        </w:tc>
      </w:tr>
      <w:tr w:rsidR="003172E9" w:rsidRPr="00A2194D" w14:paraId="6E8C9578" w14:textId="48B55FE5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720B73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2E052E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899DB7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742D74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0088EA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9167AC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433C8C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76CBDC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777A48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9B014F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8E15C8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E66A95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939033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0FC59A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4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1C6CF4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848DC1F" w14:textId="64537A1C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3FA9FC7B" w14:textId="718078E8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44243BF4" w14:textId="6B87674D" w:rsidR="003172E9" w:rsidRDefault="00044537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12CAE7A" w14:textId="152AED2A" w:rsidR="003172E9" w:rsidRDefault="00044537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2</w:t>
            </w:r>
          </w:p>
        </w:tc>
      </w:tr>
      <w:tr w:rsidR="003172E9" w:rsidRPr="00EF531D" w14:paraId="6FDA09CE" w14:textId="5A2E79CD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4F0BB7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812D58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B555D8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frican American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AB273F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0D6564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F78E70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2021BF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BB8C08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F7DB43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A35057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4DD986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9E9AD4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A6BD37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B5A6BE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CAB6F8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428986FB" w14:textId="68AB5C55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1A604277" w14:textId="1102130E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29E3D8C9" w14:textId="32AF2A9B" w:rsidR="003172E9" w:rsidRDefault="00044537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4039480" w14:textId="7C810965" w:rsidR="003172E9" w:rsidRDefault="00044537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0</w:t>
            </w:r>
          </w:p>
        </w:tc>
      </w:tr>
      <w:tr w:rsidR="003172E9" w:rsidRPr="00EF531D" w14:paraId="0845B28A" w14:textId="5864C2F9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B70924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E673BB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F2BBF9" w14:textId="594A2AA7" w:rsidR="003172E9" w:rsidRPr="00EF531D" w:rsidRDefault="00B71B58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224726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107B35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538A93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4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F81FF1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EE21D0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.5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940A6B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608D41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17BD20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BF252D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02242A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32198D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6.9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0B1C34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2E2E6B89" w14:textId="17A1C253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04410E76" w14:textId="33A8B382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0699D5FA" w14:textId="30AF9A64" w:rsidR="003172E9" w:rsidRDefault="00044537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4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C98A772" w14:textId="3EB9BDC5" w:rsidR="003172E9" w:rsidRDefault="00044537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9</w:t>
            </w:r>
          </w:p>
        </w:tc>
      </w:tr>
      <w:tr w:rsidR="003172E9" w:rsidRPr="00EF531D" w14:paraId="3E4FD0B7" w14:textId="775C83D9" w:rsidTr="003172E9">
        <w:trPr>
          <w:jc w:val="center"/>
        </w:trPr>
        <w:tc>
          <w:tcPr>
            <w:tcW w:w="697" w:type="dxa"/>
            <w:vMerge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DEFBB9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6BCCC3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1149" w:type="dxa"/>
            <w:tcBorders>
              <w:bottom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9B25B0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360" w:type="dxa"/>
            <w:tcBorders>
              <w:left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01AA68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50" w:type="dxa"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F3069D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60" w:type="dxa"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517CAA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450" w:type="dxa"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287879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27" w:type="dxa"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A29764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7</w:t>
            </w:r>
          </w:p>
        </w:tc>
        <w:tc>
          <w:tcPr>
            <w:tcW w:w="450" w:type="dxa"/>
            <w:tcBorders>
              <w:bottom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96C493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73" w:type="dxa"/>
            <w:tcBorders>
              <w:left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000EF2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450" w:type="dxa"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4A480F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360" w:type="dxa"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BB41E2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DB8484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50" w:type="dxa"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77C140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.4</w:t>
            </w:r>
          </w:p>
        </w:tc>
        <w:tc>
          <w:tcPr>
            <w:tcW w:w="540" w:type="dxa"/>
            <w:tcBorders>
              <w:bottom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3D937B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72BED88E" w14:textId="69FB5565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47B21E4C" w14:textId="6A07F55B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4741F53" w14:textId="6EB447AA" w:rsidR="003172E9" w:rsidRDefault="00044537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6</w:t>
            </w:r>
            <w:r w:rsidR="003172E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95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333B07F4" w14:textId="3F4683DA" w:rsidR="003172E9" w:rsidRDefault="00044537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2</w:t>
            </w:r>
          </w:p>
        </w:tc>
      </w:tr>
      <w:tr w:rsidR="003172E9" w:rsidRPr="00A2194D" w14:paraId="1770579C" w14:textId="7AACF9AC" w:rsidTr="003172E9">
        <w:trPr>
          <w:jc w:val="center"/>
        </w:trPr>
        <w:tc>
          <w:tcPr>
            <w:tcW w:w="697" w:type="dxa"/>
            <w:vMerge w:val="restart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06E036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C4 - C5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D44863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frican American</w:t>
            </w:r>
          </w:p>
        </w:tc>
        <w:tc>
          <w:tcPr>
            <w:tcW w:w="1149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E9F6D3" w14:textId="4851730E" w:rsidR="003172E9" w:rsidRPr="00A2194D" w:rsidRDefault="00B71B58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360" w:type="dxa"/>
            <w:tcBorders>
              <w:top w:val="single" w:sz="18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AED60B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2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563239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629</w:t>
            </w:r>
          </w:p>
        </w:tc>
        <w:tc>
          <w:tcPr>
            <w:tcW w:w="36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D18075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-0.7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39FAD9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427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591180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-7.3</w:t>
            </w:r>
          </w:p>
        </w:tc>
        <w:tc>
          <w:tcPr>
            <w:tcW w:w="450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013DF4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473" w:type="dxa"/>
            <w:tcBorders>
              <w:top w:val="single" w:sz="18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B2AD69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1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B33AAF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DF257E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9</w:t>
            </w:r>
          </w:p>
        </w:tc>
        <w:tc>
          <w:tcPr>
            <w:tcW w:w="54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AE050D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84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0498FE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-5.7</w:t>
            </w:r>
          </w:p>
        </w:tc>
        <w:tc>
          <w:tcPr>
            <w:tcW w:w="540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6E16E0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49</w:t>
            </w:r>
          </w:p>
        </w:tc>
        <w:tc>
          <w:tcPr>
            <w:tcW w:w="495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vAlign w:val="center"/>
          </w:tcPr>
          <w:p w14:paraId="289F1C69" w14:textId="4E5C92F4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5</w:t>
            </w:r>
          </w:p>
        </w:tc>
        <w:tc>
          <w:tcPr>
            <w:tcW w:w="495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vAlign w:val="center"/>
          </w:tcPr>
          <w:p w14:paraId="38250E05" w14:textId="507E6DE3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46</w:t>
            </w:r>
          </w:p>
        </w:tc>
        <w:tc>
          <w:tcPr>
            <w:tcW w:w="49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34B6DC5" w14:textId="72A5F820" w:rsidR="003172E9" w:rsidRPr="00655356" w:rsidRDefault="00655356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553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-0.58</w:t>
            </w:r>
          </w:p>
        </w:tc>
        <w:tc>
          <w:tcPr>
            <w:tcW w:w="495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14:paraId="58F33A1D" w14:textId="4921C669" w:rsidR="003172E9" w:rsidRPr="00655356" w:rsidRDefault="00655356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553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21</w:t>
            </w:r>
          </w:p>
        </w:tc>
      </w:tr>
      <w:tr w:rsidR="003172E9" w:rsidRPr="00A2194D" w14:paraId="06ACC806" w14:textId="06094354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DDB30B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2A8FC1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frican American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D9A206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29A1E3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2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3455E9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D09A52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4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BD0AFC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82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5B6586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4.6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52A8D0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87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22F2F3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2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CF47BF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49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001A6A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3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023EE7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34216D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2.2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F30FAB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895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0A32B6B7" w14:textId="1D4A6FBD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55DE95D7" w14:textId="4BAD6A12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0B115F2D" w14:textId="77BA3B56" w:rsidR="003172E9" w:rsidRDefault="00655356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3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C68AA5C" w14:textId="722D42B0" w:rsidR="003172E9" w:rsidRDefault="00655356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423</w:t>
            </w:r>
          </w:p>
        </w:tc>
      </w:tr>
      <w:tr w:rsidR="003172E9" w:rsidRPr="00EF531D" w14:paraId="6DA62F7E" w14:textId="465C51C8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824ACC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7C4BEC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frican American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799872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D9FCB3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C003BF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5C6A03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4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5BD4B3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FBA82D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6F9553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C055DD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4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AAC86A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D76F24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CF6963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0A9C03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0FD68A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04CED768" w14:textId="56CB0828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184CEEDC" w14:textId="4604DBA5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06071DEC" w14:textId="0E72FA19" w:rsidR="003172E9" w:rsidRDefault="00655356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EBA2EA3" w14:textId="6BF14DB2" w:rsidR="003172E9" w:rsidRDefault="00655356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3172E9" w:rsidRPr="00A2194D" w14:paraId="295FE98D" w14:textId="279BF9E9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78E56E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06775E" w14:textId="5EE30514" w:rsidR="003172E9" w:rsidRPr="00A2194D" w:rsidRDefault="00B71B58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1E12C8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frican American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C3875B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2C7BE9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629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9A68EB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7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B7DFF3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1772BA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7.3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991060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1625AA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AFCF17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A86126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A3C6B2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84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0A76FB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5.7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832645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49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8B784C0" w14:textId="436B1F1C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3645DFCD" w14:textId="7F954AA9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4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27BE5678" w14:textId="3CE97376" w:rsidR="003172E9" w:rsidRPr="00655356" w:rsidRDefault="00655356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553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5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5CF1931" w14:textId="6EC6287F" w:rsidR="003172E9" w:rsidRPr="00655356" w:rsidRDefault="00655356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553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21</w:t>
            </w:r>
          </w:p>
        </w:tc>
      </w:tr>
      <w:tr w:rsidR="003172E9" w:rsidRPr="00655356" w14:paraId="6BEF84F0" w14:textId="15063376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8FA0CF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191631" w14:textId="2179CE27" w:rsidR="003172E9" w:rsidRPr="00A2194D" w:rsidRDefault="00B71B58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752C57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32FDF1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44D59A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C3409F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92FF22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05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52A06F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.7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E17713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322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A1E8F3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726BF8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965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A5040D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6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994ECC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33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70CD6A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.5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85252B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32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68FBA9C5" w14:textId="1D5E3F44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05C1881C" w14:textId="43ADCF92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384BB9AA" w14:textId="17BF31A0" w:rsidR="003172E9" w:rsidRPr="00655356" w:rsidRDefault="00655356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5535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9F0F45C" w14:textId="400051CF" w:rsidR="003172E9" w:rsidRPr="00655356" w:rsidRDefault="00655356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5535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3172E9" w:rsidRPr="00EF531D" w14:paraId="54E9D374" w14:textId="1BDB33A2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CBCC5E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6C2E28" w14:textId="1CA6A14D" w:rsidR="003172E9" w:rsidRPr="00EF531D" w:rsidRDefault="00B71B58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337F9D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B35DAA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1CFC01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FC8383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4E0790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850A62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4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EC4119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8A1A59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3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219FFF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03E769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D15E98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26B094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4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5102EC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F272932" w14:textId="7E00F2E5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4EA02220" w14:textId="057339C0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380E15A5" w14:textId="5E10DDBD" w:rsidR="003172E9" w:rsidRDefault="00655356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35888E5" w14:textId="47DF3617" w:rsidR="003172E9" w:rsidRDefault="00655356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3</w:t>
            </w:r>
          </w:p>
        </w:tc>
      </w:tr>
      <w:tr w:rsidR="003172E9" w:rsidRPr="00A2194D" w14:paraId="20126AB5" w14:textId="36889820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61DA11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F7783F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CCD9F6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frican American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D27A5F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AD7DB5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BC5182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4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8FD060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82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39DF26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.6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327A6B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87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8F0488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ADAEF3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49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1D5613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7C00C6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369F06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.2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7F5CA8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895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04310DC" w14:textId="307B2649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631C3B6A" w14:textId="7F788672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5AF646A3" w14:textId="2058F888" w:rsidR="003172E9" w:rsidRDefault="00655356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140E2C9" w14:textId="5F772F74" w:rsidR="003172E9" w:rsidRDefault="00655356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423</w:t>
            </w:r>
          </w:p>
        </w:tc>
      </w:tr>
      <w:tr w:rsidR="003172E9" w:rsidRPr="00EF531D" w14:paraId="30B825DF" w14:textId="214906B9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9454C7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854AE2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968BDB" w14:textId="30944977" w:rsidR="003172E9" w:rsidRPr="00EF531D" w:rsidRDefault="00B71B58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801C8A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D394A6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FA9F30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3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B9CA14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05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8A52B5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2.7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93C3BE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322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C92FA1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352B01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965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BF6E0C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6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EDB467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33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2E9893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3.5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A03258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32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72B929B1" w14:textId="4DCAD201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-0.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6BB20760" w14:textId="78E73D50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34A49263" w14:textId="16F8C975" w:rsidR="003172E9" w:rsidRPr="00655356" w:rsidRDefault="00655356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993A88C" w14:textId="674F3F73" w:rsidR="003172E9" w:rsidRPr="00655356" w:rsidRDefault="00655356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31</w:t>
            </w:r>
          </w:p>
        </w:tc>
      </w:tr>
      <w:tr w:rsidR="003172E9" w:rsidRPr="00A2194D" w14:paraId="5233537F" w14:textId="00B5C553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91B5ED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FD1DBD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6AB0EE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12690F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55530B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5FAABC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25AAB1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120B36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44F852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F75C98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A82855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201B20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BD50BA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CEA898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26A275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42A85189" w14:textId="5A2814CE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36B0C02D" w14:textId="4EB30EA8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1AAC9FE6" w14:textId="014098AD" w:rsidR="003172E9" w:rsidRDefault="00655356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85FB90C" w14:textId="49E06144" w:rsidR="003172E9" w:rsidRDefault="00655356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67</w:t>
            </w:r>
          </w:p>
        </w:tc>
      </w:tr>
      <w:tr w:rsidR="003172E9" w:rsidRPr="00EF531D" w14:paraId="7FCCDB7F" w14:textId="6B4AEE87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1705AF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41B630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F6F7F9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frican American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93EF8F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5A3490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9F5C91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AF01DD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E7574C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1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0CDA8B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2901D4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37FB42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AED344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EBABB3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26BD41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.7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374E8A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26B83185" w14:textId="46462B7B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06467243" w14:textId="0CFEEF78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28E89C56" w14:textId="20F29F95" w:rsidR="003172E9" w:rsidRDefault="00655356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4ADAF4C" w14:textId="16E0E030" w:rsidR="003172E9" w:rsidRDefault="00655356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3172E9" w:rsidRPr="00EF531D" w14:paraId="69B98593" w14:textId="062AD300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0D8F65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430410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FFA2B8" w14:textId="16EEFA52" w:rsidR="003172E9" w:rsidRPr="00EF531D" w:rsidRDefault="00B71B58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123C92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AA6AB4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CC680A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4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C009A6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3ED9C2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8.4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34A0A5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03CA7B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7BCA25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06B1C7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1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DEEBF3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0E75C9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8.4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C975D0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06316F1D" w14:textId="2B3583A5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5135603E" w14:textId="3F081B7F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0ACA8942" w14:textId="5D305E83" w:rsidR="003172E9" w:rsidRDefault="00655356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3ED590E" w14:textId="483E998F" w:rsidR="003172E9" w:rsidRDefault="00655356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3</w:t>
            </w:r>
          </w:p>
        </w:tc>
      </w:tr>
      <w:tr w:rsidR="003172E9" w:rsidRPr="00EF531D" w14:paraId="518A1F46" w14:textId="337E2E73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465084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8B91F2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6AE162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5538BA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6E2663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C396AE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786E92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36BD52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.6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09A3F0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E33463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5D79BB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13C483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4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66BDAB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870810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.9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4D1778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02554B9A" w14:textId="3513A6B6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06A51131" w14:textId="4DEF6A36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A3CF1DC" w14:textId="06ADB575" w:rsidR="003172E9" w:rsidRDefault="00655356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0AC8CCBE" w14:textId="0BFE0992" w:rsidR="003172E9" w:rsidRDefault="00655356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67</w:t>
            </w:r>
          </w:p>
        </w:tc>
      </w:tr>
      <w:tr w:rsidR="003172E9" w:rsidRPr="00A2194D" w14:paraId="78A1538E" w14:textId="54635C21" w:rsidTr="003172E9">
        <w:trPr>
          <w:jc w:val="center"/>
        </w:trPr>
        <w:tc>
          <w:tcPr>
            <w:tcW w:w="697" w:type="dxa"/>
            <w:vMerge w:val="restart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DEA19D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C5 - C6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EACE11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frican American</w:t>
            </w:r>
          </w:p>
        </w:tc>
        <w:tc>
          <w:tcPr>
            <w:tcW w:w="1149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F02756" w14:textId="1F157391" w:rsidR="003172E9" w:rsidRPr="00A2194D" w:rsidRDefault="00B71B58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360" w:type="dxa"/>
            <w:tcBorders>
              <w:top w:val="single" w:sz="18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21DAD3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D47631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C70FB6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6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B2B820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455</w:t>
            </w:r>
          </w:p>
        </w:tc>
        <w:tc>
          <w:tcPr>
            <w:tcW w:w="427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4E529B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-6</w:t>
            </w:r>
          </w:p>
        </w:tc>
        <w:tc>
          <w:tcPr>
            <w:tcW w:w="450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C3D9E1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23</w:t>
            </w:r>
          </w:p>
        </w:tc>
        <w:tc>
          <w:tcPr>
            <w:tcW w:w="473" w:type="dxa"/>
            <w:tcBorders>
              <w:top w:val="single" w:sz="18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8A50D8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4C72F1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21</w:t>
            </w:r>
          </w:p>
        </w:tc>
        <w:tc>
          <w:tcPr>
            <w:tcW w:w="36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E266C8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1</w:t>
            </w:r>
          </w:p>
        </w:tc>
        <w:tc>
          <w:tcPr>
            <w:tcW w:w="54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8E01B0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E3A0AB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5.2</w:t>
            </w:r>
          </w:p>
        </w:tc>
        <w:tc>
          <w:tcPr>
            <w:tcW w:w="540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9790F8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92</w:t>
            </w:r>
          </w:p>
        </w:tc>
        <w:tc>
          <w:tcPr>
            <w:tcW w:w="495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vAlign w:val="center"/>
          </w:tcPr>
          <w:p w14:paraId="71E8C006" w14:textId="74CA6824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5</w:t>
            </w:r>
          </w:p>
        </w:tc>
        <w:tc>
          <w:tcPr>
            <w:tcW w:w="495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vAlign w:val="center"/>
          </w:tcPr>
          <w:p w14:paraId="31B5501C" w14:textId="140A14B5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21</w:t>
            </w:r>
          </w:p>
        </w:tc>
        <w:tc>
          <w:tcPr>
            <w:tcW w:w="49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B3A73C8" w14:textId="55237F6C" w:rsidR="003172E9" w:rsidRPr="00C169F0" w:rsidRDefault="00C169F0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169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-1.01</w:t>
            </w:r>
          </w:p>
        </w:tc>
        <w:tc>
          <w:tcPr>
            <w:tcW w:w="495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14:paraId="02D2464B" w14:textId="43F341B6" w:rsidR="003172E9" w:rsidRPr="00C169F0" w:rsidRDefault="00C169F0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169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3172E9" w:rsidRPr="00A2194D" w14:paraId="2DC3333B" w14:textId="57DF58BA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0F6A24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67D526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frican American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68E621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5132DE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192EF0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2A812F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7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AAB34E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11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AD78E7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3.7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03E6EC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04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BEBDA1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7DB7C9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005BE2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D1B9FB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D89399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A31E04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4EC6C3E0" w14:textId="61C91F52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092AEB05" w14:textId="7BC37623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30EB38BD" w14:textId="1F638BEA" w:rsidR="003172E9" w:rsidRPr="00C169F0" w:rsidRDefault="00C169F0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169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-0.8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E5BBB3B" w14:textId="6C91FB1D" w:rsidR="003172E9" w:rsidRPr="00C169F0" w:rsidRDefault="00C169F0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169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3172E9" w:rsidRPr="00EF531D" w14:paraId="59446EB1" w14:textId="102A80E2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91259E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5CE74E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frican American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226B0F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72027A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D5EEF7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3D621B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E980A0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F8334B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4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D4B4C9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287C7A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3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3C3F05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4A6F77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A32177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47A82D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0B86EF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28E41E1A" w14:textId="14980565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24108680" w14:textId="27139DBA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1F3EAFEE" w14:textId="574C3A37" w:rsidR="003172E9" w:rsidRDefault="00C169F0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99F054A" w14:textId="27C029FB" w:rsidR="003172E9" w:rsidRDefault="00C169F0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8</w:t>
            </w:r>
          </w:p>
        </w:tc>
      </w:tr>
      <w:tr w:rsidR="003172E9" w:rsidRPr="00A2194D" w14:paraId="7BFB4DE6" w14:textId="749AC1A5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575D69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A74834" w14:textId="206FCAC5" w:rsidR="003172E9" w:rsidRPr="00A2194D" w:rsidRDefault="00B71B58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89E288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frican American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C46E1E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C1789F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3D5231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6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86E0E5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455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6E626C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C289AC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23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286D6B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2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FA64DB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2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FC0E3C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BAE41E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CE4851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.2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B8F0D1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92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8F74F03" w14:textId="3696BE9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309E09C7" w14:textId="501A6E69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2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5AE49991" w14:textId="03FDB054" w:rsidR="003172E9" w:rsidRPr="00C169F0" w:rsidRDefault="00C169F0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169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1.0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003C801" w14:textId="3662418F" w:rsidR="003172E9" w:rsidRPr="00C169F0" w:rsidRDefault="00C169F0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169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3172E9" w:rsidRPr="00A2194D" w14:paraId="1187D813" w14:textId="5C1CD250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E877CC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48C811" w14:textId="75C26FA5" w:rsidR="003172E9" w:rsidRPr="00A2194D" w:rsidRDefault="00B71B58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3010DD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03BC36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2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5839DB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03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B08961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935422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0F8CF8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.3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9FE03C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6A24FA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2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197A16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734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6D9428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D9872B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75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233EC9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.2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2C6769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13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A5718D3" w14:textId="210A9DE5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5AA44743" w14:textId="2F581550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7A993C98" w14:textId="380FD156" w:rsidR="003172E9" w:rsidRPr="00C169F0" w:rsidRDefault="00C169F0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169F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8BD1BF4" w14:textId="3EA521B7" w:rsidR="003172E9" w:rsidRPr="00C169F0" w:rsidRDefault="00C169F0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169F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855</w:t>
            </w:r>
          </w:p>
        </w:tc>
      </w:tr>
      <w:tr w:rsidR="003172E9" w:rsidRPr="00EF531D" w14:paraId="5CFB0069" w14:textId="69E65820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791BD5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2D866E" w14:textId="633B9EFB" w:rsidR="003172E9" w:rsidRPr="00EF531D" w:rsidRDefault="00B71B58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8B11D1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37291C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30FB21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1EE04E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8FD679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239409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5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F2D9F5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A09127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6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ED5677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1AF023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7B77E9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B3EF99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FBA522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681E1F6A" w14:textId="61365D9A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44F6A5A2" w14:textId="7DB1B7FB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6045CF07" w14:textId="45AA62B5" w:rsidR="003172E9" w:rsidRPr="00C169F0" w:rsidRDefault="00C169F0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69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4CFA076" w14:textId="081C5528" w:rsidR="003172E9" w:rsidRPr="00C169F0" w:rsidRDefault="00C169F0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69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5</w:t>
            </w:r>
          </w:p>
        </w:tc>
      </w:tr>
      <w:tr w:rsidR="003172E9" w:rsidRPr="00A2194D" w14:paraId="0C579D9F" w14:textId="6C4BAABA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4BAE1D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634C94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7D8C87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frican American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84EAD0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310A3F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63072C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7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171F97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11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23C064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.7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98A2AE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04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A5CBD8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8A071F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3FE816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5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B753D6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17F9EB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DB9E60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B0A8904" w14:textId="25EC0CA0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52248D40" w14:textId="6BAD141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23972059" w14:textId="43820893" w:rsidR="003172E9" w:rsidRPr="00C169F0" w:rsidRDefault="00C169F0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169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DE195EF" w14:textId="6E8FCB56" w:rsidR="003172E9" w:rsidRPr="00C169F0" w:rsidRDefault="00C169F0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169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3172E9" w:rsidRPr="00EF531D" w14:paraId="20E8066F" w14:textId="4241CF1C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46A0F3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9948FD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921363" w14:textId="4C3C816D" w:rsidR="003172E9" w:rsidRPr="00EF531D" w:rsidRDefault="00B71B58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FE9203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3436C8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03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26919D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AD10B9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675721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2.3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868997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5968AF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11BABF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734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35FB91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5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00BCC7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75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56BC44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3.2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81495B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13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D721065" w14:textId="69E89882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-0.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73FFCF14" w14:textId="1B2FB1A2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164A750D" w14:textId="41961CDC" w:rsidR="003172E9" w:rsidRPr="00C169F0" w:rsidRDefault="00C169F0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169F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1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1B3447A" w14:textId="1276AE6C" w:rsidR="003172E9" w:rsidRPr="00C169F0" w:rsidRDefault="00C169F0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169F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855</w:t>
            </w:r>
          </w:p>
        </w:tc>
      </w:tr>
      <w:tr w:rsidR="003172E9" w:rsidRPr="00A2194D" w14:paraId="3DE3C283" w14:textId="0556FE53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4B8E5E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A16EE8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28B46A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9E3194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E0EA43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87CA9B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7473FA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9210B1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1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972C18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836DBC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4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15970B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50615B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B3AA2A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93D963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07736C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6342DD89" w14:textId="0FBE57BD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2DA097EF" w14:textId="1438B6DE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02CABA63" w14:textId="107BA100" w:rsidR="003172E9" w:rsidRDefault="00C169F0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5676F52" w14:textId="593A6F30" w:rsidR="003172E9" w:rsidRDefault="00C169F0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4</w:t>
            </w:r>
          </w:p>
        </w:tc>
      </w:tr>
      <w:tr w:rsidR="003172E9" w:rsidRPr="00EF531D" w14:paraId="2060AAB9" w14:textId="1C268D55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A9F1FB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B51495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E36F46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frican American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308D6B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AE3C88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54EE39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43B8C1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1398DB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6.4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DBF41C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3094E2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CCA393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AC39CE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8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329A56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578A84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.8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69C96A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C0C30DD" w14:textId="5ECC27E1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3C436EBD" w14:textId="5922DCA5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386E9693" w14:textId="7416C2F7" w:rsidR="003172E9" w:rsidRDefault="00C169F0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E08C8FA" w14:textId="7F08C8F3" w:rsidR="003172E9" w:rsidRDefault="00C169F0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8</w:t>
            </w:r>
          </w:p>
        </w:tc>
      </w:tr>
      <w:tr w:rsidR="003172E9" w:rsidRPr="00EF531D" w14:paraId="11389E03" w14:textId="0212E329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822C10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E125C6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72ED1B" w14:textId="0EC66975" w:rsidR="003172E9" w:rsidRPr="00EF531D" w:rsidRDefault="00B71B58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FEE5EC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C762A7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208B4B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4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8C8201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643E53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2.5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B7C773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6B63B1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DC39C5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A10472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9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346700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603FD1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8.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7D2671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09C78CE3" w14:textId="29779416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3F79C90B" w14:textId="6B78EA4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5849D8EB" w14:textId="223F0E91" w:rsidR="003172E9" w:rsidRDefault="00C169F0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8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9A1422F" w14:textId="6E0E7FCA" w:rsidR="003172E9" w:rsidRDefault="00C169F0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5</w:t>
            </w:r>
          </w:p>
        </w:tc>
      </w:tr>
      <w:tr w:rsidR="003172E9" w:rsidRPr="00EF531D" w14:paraId="293884B1" w14:textId="2A74D7F3" w:rsidTr="003172E9">
        <w:trPr>
          <w:jc w:val="center"/>
        </w:trPr>
        <w:tc>
          <w:tcPr>
            <w:tcW w:w="697" w:type="dxa"/>
            <w:vMerge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128E37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E6A581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1149" w:type="dxa"/>
            <w:tcBorders>
              <w:bottom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681151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360" w:type="dxa"/>
            <w:tcBorders>
              <w:left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6D26E5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450" w:type="dxa"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79EA32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60" w:type="dxa"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1A5330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5</w:t>
            </w:r>
          </w:p>
        </w:tc>
        <w:tc>
          <w:tcPr>
            <w:tcW w:w="450" w:type="dxa"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F615CF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27" w:type="dxa"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AF509C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0.1</w:t>
            </w:r>
          </w:p>
        </w:tc>
        <w:tc>
          <w:tcPr>
            <w:tcW w:w="450" w:type="dxa"/>
            <w:tcBorders>
              <w:bottom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B4432A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73" w:type="dxa"/>
            <w:tcBorders>
              <w:left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81A1F0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50" w:type="dxa"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2E3B71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360" w:type="dxa"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AB544B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4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CD667C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50" w:type="dxa"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E18773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.8</w:t>
            </w:r>
          </w:p>
        </w:tc>
        <w:tc>
          <w:tcPr>
            <w:tcW w:w="540" w:type="dxa"/>
            <w:tcBorders>
              <w:bottom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162FE6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443BAA64" w14:textId="18C0A14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4F45F7C9" w14:textId="30F7E175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CA56249" w14:textId="7A6202EE" w:rsidR="003172E9" w:rsidRDefault="00C169F0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7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5F8D4BB5" w14:textId="08D6CE3D" w:rsidR="003172E9" w:rsidRDefault="00C169F0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4</w:t>
            </w:r>
          </w:p>
        </w:tc>
      </w:tr>
      <w:tr w:rsidR="003172E9" w:rsidRPr="00A2194D" w14:paraId="1C3E0362" w14:textId="4A9E5511" w:rsidTr="003172E9">
        <w:trPr>
          <w:jc w:val="center"/>
        </w:trPr>
        <w:tc>
          <w:tcPr>
            <w:tcW w:w="697" w:type="dxa"/>
            <w:vMerge w:val="restart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4730C5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C6 - C7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26F7CA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frican American</w:t>
            </w:r>
          </w:p>
        </w:tc>
        <w:tc>
          <w:tcPr>
            <w:tcW w:w="1149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FCF4E6" w14:textId="5EE9C718" w:rsidR="003172E9" w:rsidRPr="00A2194D" w:rsidRDefault="00B71B58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360" w:type="dxa"/>
            <w:tcBorders>
              <w:top w:val="single" w:sz="18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4BE056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EA39B5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B48EE5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5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DAE598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16</w:t>
            </w:r>
          </w:p>
        </w:tc>
        <w:tc>
          <w:tcPr>
            <w:tcW w:w="427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A6E28B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-7</w:t>
            </w:r>
          </w:p>
        </w:tc>
        <w:tc>
          <w:tcPr>
            <w:tcW w:w="450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4DBEAB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473" w:type="dxa"/>
            <w:tcBorders>
              <w:top w:val="single" w:sz="18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988D98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7CFA81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944</w:t>
            </w:r>
          </w:p>
        </w:tc>
        <w:tc>
          <w:tcPr>
            <w:tcW w:w="36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A2EB20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5</w:t>
            </w:r>
          </w:p>
        </w:tc>
        <w:tc>
          <w:tcPr>
            <w:tcW w:w="54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22F04F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439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69DDB0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-7.5</w:t>
            </w:r>
          </w:p>
        </w:tc>
        <w:tc>
          <w:tcPr>
            <w:tcW w:w="540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6AA4B8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495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vAlign w:val="center"/>
          </w:tcPr>
          <w:p w14:paraId="7EC59D3C" w14:textId="309115FA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5</w:t>
            </w:r>
          </w:p>
        </w:tc>
        <w:tc>
          <w:tcPr>
            <w:tcW w:w="495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vAlign w:val="center"/>
          </w:tcPr>
          <w:p w14:paraId="089ED3B4" w14:textId="4904F4CE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08</w:t>
            </w:r>
          </w:p>
        </w:tc>
        <w:tc>
          <w:tcPr>
            <w:tcW w:w="49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B4AAD1E" w14:textId="721182BF" w:rsidR="003172E9" w:rsidRPr="00304EAA" w:rsidRDefault="00304EAA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304E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-1.01</w:t>
            </w:r>
          </w:p>
        </w:tc>
        <w:tc>
          <w:tcPr>
            <w:tcW w:w="495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14:paraId="37323FBF" w14:textId="73696308" w:rsidR="003172E9" w:rsidRPr="00304EAA" w:rsidRDefault="00304EAA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304E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3172E9" w:rsidRPr="00A2194D" w14:paraId="1A0B43D5" w14:textId="1DC462AC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148698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7C2D57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frican American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E43E52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378FDA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9683A7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454EE5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5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F08DFE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04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842B34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3.7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7A533D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75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D833D6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496912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50803A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4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53FCBF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605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1416C2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3.4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B9F57C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407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AD9D5C2" w14:textId="5E306CA2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4D1C1A08" w14:textId="02C46EFA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5CD6DBEA" w14:textId="2771FA01" w:rsidR="003172E9" w:rsidRDefault="00304EAA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7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20A23A0" w14:textId="21CE8652" w:rsidR="003172E9" w:rsidRDefault="00304EAA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22</w:t>
            </w:r>
          </w:p>
        </w:tc>
      </w:tr>
      <w:tr w:rsidR="003172E9" w:rsidRPr="00EF531D" w14:paraId="17300ABD" w14:textId="2A055B03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35F52E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0BC565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frican American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A08BCF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204F0D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85912B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1F0ABE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EBF8FB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BBACD8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4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E2B762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A1E712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2A676B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CE5174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17CA52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B99D4E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D49A4C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048870DC" w14:textId="44E2246B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345CC1EC" w14:textId="329BEE2C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3FE0A988" w14:textId="0C8458A1" w:rsidR="003172E9" w:rsidRDefault="00304EAA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A814A2C" w14:textId="5F6F3D01" w:rsidR="003172E9" w:rsidRDefault="00304EAA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3172E9" w:rsidRPr="00304EAA" w14:paraId="51D2B655" w14:textId="3D0749C9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189FD2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B806BE" w14:textId="7A9F04AA" w:rsidR="003172E9" w:rsidRPr="00A2194D" w:rsidRDefault="00B71B58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E77D7E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frican American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C615C7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3E4651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1C4ECB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079286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16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8CCACF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4D66E1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708CFE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2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DDE282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944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478757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200705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439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BA32AA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7.5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369A85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72A27756" w14:textId="230CDB8A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3A329C4D" w14:textId="3F4EF089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0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4EB61F3B" w14:textId="570E1F2A" w:rsidR="003172E9" w:rsidRPr="00304EAA" w:rsidRDefault="00304EAA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304E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1.0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BA668A7" w14:textId="707872DB" w:rsidR="003172E9" w:rsidRPr="00304EAA" w:rsidRDefault="00304EAA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304E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3172E9" w:rsidRPr="00304EAA" w14:paraId="35EDB5DB" w14:textId="1A09B732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A9C8CD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8925DB" w14:textId="57A7BFD6" w:rsidR="003172E9" w:rsidRPr="00A2194D" w:rsidRDefault="00B71B58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7E240B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397988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F857CF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4D6E59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8F377B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5039EE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.3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CB4DE8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788D15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C92343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716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5AA9DE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336C1D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C74C6E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.1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CC0522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77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B81A95C" w14:textId="526E8279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00DC9BB1" w14:textId="749039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1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63E26114" w14:textId="4E166B93" w:rsidR="003172E9" w:rsidRPr="00304EAA" w:rsidRDefault="00304EAA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304EA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1C5BB8E" w14:textId="109C4085" w:rsidR="003172E9" w:rsidRPr="00304EAA" w:rsidRDefault="00304EAA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304EA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443</w:t>
            </w:r>
          </w:p>
        </w:tc>
      </w:tr>
      <w:tr w:rsidR="003172E9" w:rsidRPr="00EF531D" w14:paraId="0C91337C" w14:textId="19B8E784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66577D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375AD0" w14:textId="52C08846" w:rsidR="003172E9" w:rsidRPr="00EF531D" w:rsidRDefault="00B71B58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A38F8B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C680E4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4B89EA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F69CBF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E7EA7B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1B5924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3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376635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58FEEF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3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38DE16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AC9B80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D66F78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7F0CB6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5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176BD9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080F9477" w14:textId="5BF97E71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7BFDC688" w14:textId="0D74AAC4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7D7D0545" w14:textId="20EBAC6C" w:rsidR="003172E9" w:rsidRDefault="00304EAA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5967DE2" w14:textId="42F3880D" w:rsidR="003172E9" w:rsidRDefault="00304EAA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1</w:t>
            </w:r>
          </w:p>
        </w:tc>
      </w:tr>
      <w:tr w:rsidR="003172E9" w:rsidRPr="00A2194D" w14:paraId="4A914D72" w14:textId="59682A28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70D2BF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51B3CB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6B3462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frican American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C571EF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B0D1F6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73B930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9432B7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04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6A6CE0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.7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DF9169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75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DA404A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E113E0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C44CAB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4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BE2339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605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5A1925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.4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839FAB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407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86828BA" w14:textId="4FC7E264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58CFC443" w14:textId="4244F13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7F5C3ECB" w14:textId="5A2389C0" w:rsidR="003172E9" w:rsidRDefault="00304EAA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7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C261F52" w14:textId="4ACD128F" w:rsidR="003172E9" w:rsidRDefault="00304EAA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22</w:t>
            </w:r>
          </w:p>
        </w:tc>
      </w:tr>
      <w:tr w:rsidR="003172E9" w:rsidRPr="00EF531D" w14:paraId="3806E3E6" w14:textId="2D8C37A6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54DEAA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EEE7D7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40F2E7" w14:textId="7DB87B20" w:rsidR="003172E9" w:rsidRPr="00EF531D" w:rsidRDefault="00B71B58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B372EA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4C6389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934128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3772D3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3CD395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3.3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8DC72E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1F1790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D7BFB6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716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E27F23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1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342945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2027D1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4.1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A4380B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77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0CA459E9" w14:textId="69E6B17B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-0.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364A6944" w14:textId="5233A81B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1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2DE66AB6" w14:textId="5A90B1BC" w:rsidR="003172E9" w:rsidRPr="00304EAA" w:rsidRDefault="00304EAA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304EA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3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73FB13F" w14:textId="74E698B9" w:rsidR="003172E9" w:rsidRPr="00304EAA" w:rsidRDefault="00304EAA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304EA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443</w:t>
            </w:r>
          </w:p>
        </w:tc>
      </w:tr>
      <w:tr w:rsidR="003172E9" w:rsidRPr="00A2194D" w14:paraId="46137831" w14:textId="617FA4D6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61C997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7F9A4B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4F1393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AED0A2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86B5B6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F5DF4F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84AB86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B4F4A4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1A23ED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E1079A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ED63E1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1D8CC6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AE6032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AD36F4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4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2211D8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68188F1D" w14:textId="22C4E748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45D68EB1" w14:textId="76E975F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214B3CFF" w14:textId="75563BF3" w:rsidR="003172E9" w:rsidRDefault="00304EAA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8E3959B" w14:textId="4B9780C2" w:rsidR="003172E9" w:rsidRDefault="00304EAA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9</w:t>
            </w:r>
          </w:p>
        </w:tc>
      </w:tr>
      <w:tr w:rsidR="003172E9" w:rsidRPr="00EF531D" w14:paraId="3734DB82" w14:textId="4DEF62C7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F6B8C7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1BA759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EFE151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frican American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A3AE0D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5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590975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CC9417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5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59EDE0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079B11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.4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D4BC36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451FCA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E13663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F06209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EDC698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E86818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.1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EE4760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0ADACFD" w14:textId="755F8980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009221BE" w14:textId="6D2AEE9B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2B3A8961" w14:textId="526B48BB" w:rsidR="003172E9" w:rsidRDefault="00304EAA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3AD55B7" w14:textId="78D215DB" w:rsidR="003172E9" w:rsidRDefault="00304EAA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3172E9" w:rsidRPr="00EF531D" w14:paraId="177AA454" w14:textId="5BBE3D1F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D5D575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6AAB12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31828C" w14:textId="411C97D2" w:rsidR="003172E9" w:rsidRPr="00EF531D" w:rsidRDefault="00B71B58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69F763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4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4466F2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2E2922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9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ECC150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C0EA3D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2.3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E6FE47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B5B4A5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E00963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D506F0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6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77F536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06F227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9.5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84C4B2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75D798EF" w14:textId="23109AEF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0AD8381D" w14:textId="4F148895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6F0B0B46" w14:textId="2F2FB1B9" w:rsidR="003172E9" w:rsidRDefault="00304EAA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0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C3BC0D4" w14:textId="396ECA34" w:rsidR="003172E9" w:rsidRDefault="00304EAA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1</w:t>
            </w:r>
          </w:p>
        </w:tc>
      </w:tr>
      <w:tr w:rsidR="003172E9" w:rsidRPr="00EF531D" w14:paraId="020DD8CD" w14:textId="0B615471" w:rsidTr="003172E9">
        <w:trPr>
          <w:jc w:val="center"/>
        </w:trPr>
        <w:tc>
          <w:tcPr>
            <w:tcW w:w="697" w:type="dxa"/>
            <w:vMerge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FEDED1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B6C987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1149" w:type="dxa"/>
            <w:tcBorders>
              <w:bottom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5DEC1A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360" w:type="dxa"/>
            <w:tcBorders>
              <w:left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3773CB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5</w:t>
            </w:r>
          </w:p>
        </w:tc>
        <w:tc>
          <w:tcPr>
            <w:tcW w:w="450" w:type="dxa"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61FE21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60" w:type="dxa"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5EE121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9</w:t>
            </w:r>
          </w:p>
        </w:tc>
        <w:tc>
          <w:tcPr>
            <w:tcW w:w="450" w:type="dxa"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EF57C0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27" w:type="dxa"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063366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9.0</w:t>
            </w:r>
          </w:p>
        </w:tc>
        <w:tc>
          <w:tcPr>
            <w:tcW w:w="450" w:type="dxa"/>
            <w:tcBorders>
              <w:bottom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EE90F2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73" w:type="dxa"/>
            <w:tcBorders>
              <w:left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3B52EE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E94516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360" w:type="dxa"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0C218E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5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6FFFC8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50" w:type="dxa"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B4622A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.4</w:t>
            </w:r>
          </w:p>
        </w:tc>
        <w:tc>
          <w:tcPr>
            <w:tcW w:w="540" w:type="dxa"/>
            <w:tcBorders>
              <w:bottom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26BC2C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75B0AD08" w14:textId="61C89A16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67A7D4BB" w14:textId="67CC35A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3F66E9B" w14:textId="630E4EEB" w:rsidR="003172E9" w:rsidRDefault="00304EAA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7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2FF13B35" w14:textId="4F6C9E47" w:rsidR="003172E9" w:rsidRDefault="00304EAA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9</w:t>
            </w:r>
          </w:p>
        </w:tc>
      </w:tr>
      <w:tr w:rsidR="003172E9" w:rsidRPr="00A2194D" w14:paraId="410BAFA8" w14:textId="54793705" w:rsidTr="003172E9">
        <w:trPr>
          <w:jc w:val="center"/>
        </w:trPr>
        <w:tc>
          <w:tcPr>
            <w:tcW w:w="697" w:type="dxa"/>
            <w:vMerge w:val="restart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42EAD7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C7 - T1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38270D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frican American</w:t>
            </w:r>
          </w:p>
        </w:tc>
        <w:tc>
          <w:tcPr>
            <w:tcW w:w="1149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3F129D" w14:textId="6FB89A04" w:rsidR="003172E9" w:rsidRPr="00A2194D" w:rsidRDefault="00B71B58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360" w:type="dxa"/>
            <w:tcBorders>
              <w:top w:val="single" w:sz="18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B9D24D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3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C58F78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09</w:t>
            </w:r>
          </w:p>
        </w:tc>
        <w:tc>
          <w:tcPr>
            <w:tcW w:w="36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1DAA9D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-0.8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270F77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427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893E8B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-11</w:t>
            </w:r>
          </w:p>
        </w:tc>
        <w:tc>
          <w:tcPr>
            <w:tcW w:w="450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12D24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83A5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.001</w:t>
            </w:r>
          </w:p>
        </w:tc>
        <w:tc>
          <w:tcPr>
            <w:tcW w:w="473" w:type="dxa"/>
            <w:tcBorders>
              <w:top w:val="single" w:sz="18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9DA555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1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DC6D0B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501D8F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-0.6</w:t>
            </w:r>
          </w:p>
        </w:tc>
        <w:tc>
          <w:tcPr>
            <w:tcW w:w="54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8AB345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22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0C1A03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-8.2</w:t>
            </w:r>
          </w:p>
        </w:tc>
        <w:tc>
          <w:tcPr>
            <w:tcW w:w="540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4EA48F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495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vAlign w:val="center"/>
          </w:tcPr>
          <w:p w14:paraId="09217CE9" w14:textId="20332495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95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vAlign w:val="center"/>
          </w:tcPr>
          <w:p w14:paraId="062F5201" w14:textId="650F2498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9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6885385" w14:textId="1445BA31" w:rsidR="003172E9" w:rsidRPr="00710745" w:rsidRDefault="00710745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107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-1.02</w:t>
            </w:r>
          </w:p>
        </w:tc>
        <w:tc>
          <w:tcPr>
            <w:tcW w:w="495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14:paraId="4940A1B1" w14:textId="6E712205" w:rsidR="003172E9" w:rsidRPr="00710745" w:rsidRDefault="00710745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107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02</w:t>
            </w:r>
          </w:p>
        </w:tc>
      </w:tr>
      <w:tr w:rsidR="003172E9" w:rsidRPr="00A2194D" w14:paraId="47C19BAF" w14:textId="4F87EC33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5E923A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1CAA56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frican American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BF9B67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B9A96A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2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A53008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444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308BBC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4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6D6332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05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833BF8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-5.3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A08BE3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33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23416E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91FB1D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5B85CA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-0.5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2872C5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4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C7C7FB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5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4FCEEA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57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51EC366" w14:textId="10FBCB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4DD3B6E4" w14:textId="26B94B74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235C079B" w14:textId="7899E7C9" w:rsidR="003172E9" w:rsidRDefault="00710745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6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C7D45C2" w14:textId="17FBC48D" w:rsidR="003172E9" w:rsidRDefault="00710745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42</w:t>
            </w:r>
          </w:p>
        </w:tc>
      </w:tr>
      <w:tr w:rsidR="003172E9" w:rsidRPr="00EF531D" w14:paraId="64C3D678" w14:textId="5CE9E629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7E56A6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CF027C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frican American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9F2344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18C7D6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B7384D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F7E0D4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78EC6C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12C90C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B794B8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D13BFF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F787DE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242E82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19096A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8B1FB1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.9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4BB0A1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50F66E9" w14:textId="2D9075F6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2A78D421" w14:textId="1A0A2986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331F0EBC" w14:textId="7F74C8D4" w:rsidR="003172E9" w:rsidRDefault="00710745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1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42FA610" w14:textId="6C7020C3" w:rsidR="003172E9" w:rsidRDefault="00710745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998</w:t>
            </w:r>
          </w:p>
        </w:tc>
      </w:tr>
      <w:tr w:rsidR="003172E9" w:rsidRPr="00A2194D" w14:paraId="4146CA36" w14:textId="03026E43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07AC75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6FEFCD" w14:textId="57D4D2C1" w:rsidR="003172E9" w:rsidRPr="00A2194D" w:rsidRDefault="00B71B58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4F6983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frican American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8F787E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0E5291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09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824184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8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1851AC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0222E8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1D5A8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83A5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.001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6E4A6D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29FA83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7C2EEE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6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215B46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22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B734D1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8.2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720C18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7C0FEB69" w14:textId="12E7B44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4A4DD60C" w14:textId="5DFBBCEA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73E57018" w14:textId="3F78404F" w:rsidR="003172E9" w:rsidRPr="00710745" w:rsidRDefault="00710745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107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F4CA788" w14:textId="19494BEB" w:rsidR="003172E9" w:rsidRPr="00710745" w:rsidRDefault="00710745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107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02</w:t>
            </w:r>
          </w:p>
        </w:tc>
      </w:tr>
      <w:tr w:rsidR="003172E9" w:rsidRPr="00A2194D" w14:paraId="0B71F0B7" w14:textId="0AC3BFD0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C85D1F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A9507E" w14:textId="724B57F4" w:rsidR="003172E9" w:rsidRPr="00A2194D" w:rsidRDefault="00B71B58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81D0A3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2DAF0A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A10AD2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28DB40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4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701299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14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86443C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5.7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F484AC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9269EA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F60F05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AB2AEC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9AA675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F0A0C1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.1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540C8B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11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0E60A76C" w14:textId="1D8B54E5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13345511" w14:textId="0544A0A6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482CF6FE" w14:textId="7854424B" w:rsidR="003172E9" w:rsidRDefault="00710745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3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2A249E9" w14:textId="160264E0" w:rsidR="003172E9" w:rsidRDefault="00710745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401</w:t>
            </w:r>
          </w:p>
        </w:tc>
      </w:tr>
      <w:tr w:rsidR="003172E9" w:rsidRPr="00EF531D" w14:paraId="5F73EDE1" w14:textId="76FA1DB9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2C4325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18B1CB" w14:textId="1AA94965" w:rsidR="003172E9" w:rsidRPr="00EF531D" w:rsidRDefault="00B71B58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6979EF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77A0B7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5D4C9E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5135D1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8A8CC3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46D5CD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0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8505D1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3D15CA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79D1C1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70BE1E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3A590B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76D42A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B60895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B31DD5B" w14:textId="34D3B069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54F2B790" w14:textId="38237726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55E87767" w14:textId="7EF211A0" w:rsidR="003172E9" w:rsidRDefault="00710745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453373E" w14:textId="2D0C5AAC" w:rsidR="003172E9" w:rsidRDefault="00710745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447</w:t>
            </w:r>
          </w:p>
        </w:tc>
      </w:tr>
      <w:tr w:rsidR="003172E9" w:rsidRPr="00A2194D" w14:paraId="1184F365" w14:textId="377B3B16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79C1F4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129917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87CD1D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frican American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D4AF7E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5D6C6E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444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15BB3D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4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BCCFA0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05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761D5E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5.3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517CBB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33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2B0D1E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A3030D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B8EAAF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0FF0B3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4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91D48C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93F0AD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57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2D032A27" w14:textId="439EBFD3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018F3815" w14:textId="3C31E562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0373C4BD" w14:textId="4FACFB59" w:rsidR="003172E9" w:rsidRDefault="00710745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6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D9694AF" w14:textId="415E9A70" w:rsidR="003172E9" w:rsidRDefault="00710745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42</w:t>
            </w:r>
          </w:p>
        </w:tc>
      </w:tr>
      <w:tr w:rsidR="003172E9" w:rsidRPr="00EF531D" w14:paraId="26AFB750" w14:textId="64D2C14F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7A154D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8FF9DF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71C41F" w14:textId="7B553DA7" w:rsidR="003172E9" w:rsidRPr="00EF531D" w:rsidRDefault="00B71B58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7D8025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AA1610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1D18CA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4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4CC0F7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14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93BDC9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-5.7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E4C42D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46CB5C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F48088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F3C1C3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1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5D464E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5F10D3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3.1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155D79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11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3ACFE28" w14:textId="6139B15F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085224CC" w14:textId="7D56825E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3F322CF4" w14:textId="78111E3D" w:rsidR="003172E9" w:rsidRDefault="00710745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3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44ED556" w14:textId="3DE75348" w:rsidR="003172E9" w:rsidRDefault="00710745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401</w:t>
            </w:r>
          </w:p>
        </w:tc>
      </w:tr>
      <w:tr w:rsidR="003172E9" w:rsidRPr="00A2194D" w14:paraId="59594C8E" w14:textId="5F5AEB5A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182F0F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D238BA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219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D70F16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6A9ED3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5BEAB4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47E45E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10AFFC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3C151E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3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02C6B6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8E1167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3E7BB9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1D6A36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8052C9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F4D98F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4B3C68" w14:textId="77777777" w:rsidR="003172E9" w:rsidRPr="00A2194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7B528B9" w14:textId="7AD44FD3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6CA7BE21" w14:textId="3E073F46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7DED6406" w14:textId="5A1C1908" w:rsidR="003172E9" w:rsidRDefault="00710745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E03D4DB" w14:textId="072786AA" w:rsidR="003172E9" w:rsidRDefault="00710745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831</w:t>
            </w:r>
          </w:p>
        </w:tc>
      </w:tr>
      <w:tr w:rsidR="003172E9" w:rsidRPr="00EF531D" w14:paraId="24CE116E" w14:textId="3409A462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DAB735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B33B01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EB6B88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frican American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8915E5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19FC0F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E7ADAE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FECB25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C42999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0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7CC6A6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DD8FA4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DC6F67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AAA0AE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E2FA05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9E5E3E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9254DA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0EDEE845" w14:textId="37133061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03C9FE30" w14:textId="7633CBCE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13359B0C" w14:textId="3F951EFD" w:rsidR="003172E9" w:rsidRDefault="00710745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0F420BC" w14:textId="38F82036" w:rsidR="003172E9" w:rsidRDefault="00710745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998</w:t>
            </w:r>
          </w:p>
        </w:tc>
      </w:tr>
      <w:tr w:rsidR="003172E9" w:rsidRPr="00EF531D" w14:paraId="0C2F330F" w14:textId="6098C408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7F6176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CA9DB3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10877C" w14:textId="6564FDE9" w:rsidR="003172E9" w:rsidRPr="00EF531D" w:rsidRDefault="00B71B58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2A875F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3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984ADC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7CC3CB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7035D5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CE2C95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2.0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9121E0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CD6EBB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3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1DEC68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02F78C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5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DF7E52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FDB5B4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.3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3090C9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92F92B8" w14:textId="3C1EA47C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038DCB98" w14:textId="7E98EC41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1F002781" w14:textId="27612320" w:rsidR="003172E9" w:rsidRDefault="00710745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8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FA54AC9" w14:textId="2FF11491" w:rsidR="003172E9" w:rsidRDefault="00710745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447</w:t>
            </w:r>
          </w:p>
        </w:tc>
      </w:tr>
      <w:tr w:rsidR="003172E9" w:rsidRPr="00EF531D" w14:paraId="527BDF2B" w14:textId="6332DFBA" w:rsidTr="003172E9">
        <w:trPr>
          <w:jc w:val="center"/>
        </w:trPr>
        <w:tc>
          <w:tcPr>
            <w:tcW w:w="69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C6773B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D8CF6D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9A5CE5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EA7DEE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EDEAE6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5978C9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6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7B7AFB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29BF5B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6.3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9EED8A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73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0B74B1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3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886E90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064FFE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4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37C0A1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E5B5FA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.1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8341AF" w14:textId="77777777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F53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95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0EC97276" w14:textId="4BAC7731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95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2A34A982" w14:textId="32657D20" w:rsidR="003172E9" w:rsidRPr="00EF531D" w:rsidRDefault="003172E9" w:rsidP="000A25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9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1E48705" w14:textId="05438FEF" w:rsidR="003172E9" w:rsidRDefault="00710745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-0.5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31BDD330" w14:textId="64D771FF" w:rsidR="003172E9" w:rsidRDefault="00710745" w:rsidP="000A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831</w:t>
            </w:r>
          </w:p>
        </w:tc>
      </w:tr>
    </w:tbl>
    <w:p w14:paraId="36D79C06" w14:textId="77777777" w:rsidR="0007625C" w:rsidRDefault="0007625C"/>
    <w:sectPr w:rsidR="000762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515"/>
    <w:rsid w:val="00030C4D"/>
    <w:rsid w:val="00033309"/>
    <w:rsid w:val="00044537"/>
    <w:rsid w:val="0007625C"/>
    <w:rsid w:val="00097709"/>
    <w:rsid w:val="000A2579"/>
    <w:rsid w:val="000B1886"/>
    <w:rsid w:val="00116473"/>
    <w:rsid w:val="00116F89"/>
    <w:rsid w:val="00161153"/>
    <w:rsid w:val="001B4B6E"/>
    <w:rsid w:val="00217DA2"/>
    <w:rsid w:val="002B7FA1"/>
    <w:rsid w:val="002E778F"/>
    <w:rsid w:val="00304EAA"/>
    <w:rsid w:val="003132A1"/>
    <w:rsid w:val="003172E9"/>
    <w:rsid w:val="00322D23"/>
    <w:rsid w:val="00322FEE"/>
    <w:rsid w:val="00334F8D"/>
    <w:rsid w:val="00352CC0"/>
    <w:rsid w:val="003662C4"/>
    <w:rsid w:val="003820DC"/>
    <w:rsid w:val="00404684"/>
    <w:rsid w:val="00425980"/>
    <w:rsid w:val="0044245E"/>
    <w:rsid w:val="004859EB"/>
    <w:rsid w:val="004B43D2"/>
    <w:rsid w:val="004C6277"/>
    <w:rsid w:val="00542515"/>
    <w:rsid w:val="00566068"/>
    <w:rsid w:val="005E3352"/>
    <w:rsid w:val="005E3FE9"/>
    <w:rsid w:val="00602AD7"/>
    <w:rsid w:val="00655356"/>
    <w:rsid w:val="00657EE9"/>
    <w:rsid w:val="00663BCA"/>
    <w:rsid w:val="006701D0"/>
    <w:rsid w:val="00680DC7"/>
    <w:rsid w:val="00681C3C"/>
    <w:rsid w:val="00693D93"/>
    <w:rsid w:val="006C4BDA"/>
    <w:rsid w:val="00710745"/>
    <w:rsid w:val="007A2985"/>
    <w:rsid w:val="007C7385"/>
    <w:rsid w:val="00890614"/>
    <w:rsid w:val="00893A56"/>
    <w:rsid w:val="008A3166"/>
    <w:rsid w:val="008C5C28"/>
    <w:rsid w:val="0090109B"/>
    <w:rsid w:val="0096347B"/>
    <w:rsid w:val="00977A16"/>
    <w:rsid w:val="009859D0"/>
    <w:rsid w:val="009E1EAD"/>
    <w:rsid w:val="009E2FB2"/>
    <w:rsid w:val="00A326F8"/>
    <w:rsid w:val="00AF6380"/>
    <w:rsid w:val="00B004FF"/>
    <w:rsid w:val="00B71B58"/>
    <w:rsid w:val="00B869BD"/>
    <w:rsid w:val="00BA2BD2"/>
    <w:rsid w:val="00BC5A42"/>
    <w:rsid w:val="00BC62C4"/>
    <w:rsid w:val="00C11CF4"/>
    <w:rsid w:val="00C169F0"/>
    <w:rsid w:val="00C17DC8"/>
    <w:rsid w:val="00C636D4"/>
    <w:rsid w:val="00C865F8"/>
    <w:rsid w:val="00CC6672"/>
    <w:rsid w:val="00D60B7B"/>
    <w:rsid w:val="00D65C9A"/>
    <w:rsid w:val="00D81CEF"/>
    <w:rsid w:val="00D92049"/>
    <w:rsid w:val="00D96F02"/>
    <w:rsid w:val="00DD4499"/>
    <w:rsid w:val="00DF1AA1"/>
    <w:rsid w:val="00E83BB2"/>
    <w:rsid w:val="00ED49CE"/>
    <w:rsid w:val="00F76501"/>
    <w:rsid w:val="00F96FB3"/>
    <w:rsid w:val="00FA7E4B"/>
    <w:rsid w:val="00FE6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AA7DC"/>
  <w15:chartTrackingRefBased/>
  <w15:docId w15:val="{BE13D67B-80E9-46F4-B3D1-EAC8BA123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277"/>
    <w:pPr>
      <w:spacing w:line="256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251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251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ko-K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251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ko-K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251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ko-K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251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ko-K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251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ko-K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251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ko-K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251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ko-K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251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5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25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25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25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25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25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25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25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25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25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</w:rPr>
  </w:style>
  <w:style w:type="character" w:customStyle="1" w:styleId="TitleChar">
    <w:name w:val="Title Char"/>
    <w:basedOn w:val="DefaultParagraphFont"/>
    <w:link w:val="Title"/>
    <w:uiPriority w:val="10"/>
    <w:rsid w:val="005425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251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ko-KR"/>
    </w:rPr>
  </w:style>
  <w:style w:type="character" w:customStyle="1" w:styleId="SubtitleChar">
    <w:name w:val="Subtitle Char"/>
    <w:basedOn w:val="DefaultParagraphFont"/>
    <w:link w:val="Subtitle"/>
    <w:uiPriority w:val="11"/>
    <w:rsid w:val="005425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2515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eastAsia="ko-KR"/>
    </w:rPr>
  </w:style>
  <w:style w:type="character" w:customStyle="1" w:styleId="QuoteChar">
    <w:name w:val="Quote Char"/>
    <w:basedOn w:val="DefaultParagraphFont"/>
    <w:link w:val="Quote"/>
    <w:uiPriority w:val="29"/>
    <w:rsid w:val="005425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2515"/>
    <w:pPr>
      <w:spacing w:line="278" w:lineRule="auto"/>
      <w:ind w:left="720"/>
      <w:contextualSpacing/>
    </w:pPr>
    <w:rPr>
      <w:rFonts w:eastAsiaTheme="minorEastAsia"/>
      <w:sz w:val="24"/>
      <w:szCs w:val="24"/>
      <w:lang w:eastAsia="ko-KR"/>
    </w:rPr>
  </w:style>
  <w:style w:type="character" w:styleId="IntenseEmphasis">
    <w:name w:val="Intense Emphasis"/>
    <w:basedOn w:val="DefaultParagraphFont"/>
    <w:uiPriority w:val="21"/>
    <w:qFormat/>
    <w:rsid w:val="005425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25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eastAsia="ko-K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25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2515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322F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322F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322FE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2FEE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322F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74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7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3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4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1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5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5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4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1029</Words>
  <Characters>587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Shin</dc:creator>
  <cp:keywords/>
  <dc:description/>
  <cp:lastModifiedBy>Shin, David (Student)</cp:lastModifiedBy>
  <cp:revision>12</cp:revision>
  <dcterms:created xsi:type="dcterms:W3CDTF">2024-04-07T07:13:00Z</dcterms:created>
  <dcterms:modified xsi:type="dcterms:W3CDTF">2024-12-11T09:44:00Z</dcterms:modified>
</cp:coreProperties>
</file>